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750D1" w14:textId="33AAB3F9" w:rsidR="00B63D91" w:rsidRPr="00B63D91" w:rsidRDefault="00B63D91" w:rsidP="00B63D91">
      <w:pPr>
        <w:spacing w:line="360" w:lineRule="auto"/>
        <w:rPr>
          <w:rFonts w:cstheme="minorHAnsi"/>
          <w:b/>
          <w:bCs/>
          <w:sz w:val="18"/>
          <w:szCs w:val="18"/>
        </w:rPr>
      </w:pPr>
      <w:r w:rsidRPr="00B63D91">
        <w:rPr>
          <w:rFonts w:cstheme="minorHAnsi"/>
          <w:b/>
          <w:bCs/>
          <w:sz w:val="18"/>
          <w:szCs w:val="18"/>
        </w:rPr>
        <w:t>Supplementary material 1</w:t>
      </w:r>
    </w:p>
    <w:p w14:paraId="64E89FE7" w14:textId="1E840A2E" w:rsidR="00335D78" w:rsidRPr="00B63D91" w:rsidRDefault="00335D78" w:rsidP="007E4725">
      <w:pPr>
        <w:spacing w:line="360" w:lineRule="auto"/>
        <w:jc w:val="center"/>
        <w:rPr>
          <w:rFonts w:cstheme="minorHAnsi"/>
          <w:b/>
          <w:bCs/>
          <w:sz w:val="18"/>
          <w:szCs w:val="18"/>
          <w:u w:val="single"/>
        </w:rPr>
      </w:pPr>
      <w:r w:rsidRPr="00B63D91">
        <w:rPr>
          <w:rFonts w:cstheme="minorHAnsi"/>
          <w:b/>
          <w:bCs/>
          <w:sz w:val="18"/>
          <w:szCs w:val="18"/>
          <w:u w:val="single"/>
        </w:rPr>
        <w:t xml:space="preserve">Interview </w:t>
      </w:r>
      <w:r w:rsidR="000E46EC" w:rsidRPr="00B63D91">
        <w:rPr>
          <w:rFonts w:cstheme="minorHAnsi"/>
          <w:b/>
          <w:bCs/>
          <w:sz w:val="18"/>
          <w:szCs w:val="18"/>
          <w:u w:val="single"/>
        </w:rPr>
        <w:t>topic guide</w:t>
      </w:r>
    </w:p>
    <w:tbl>
      <w:tblPr>
        <w:tblStyle w:val="PlainTable2"/>
        <w:tblW w:w="14061" w:type="dxa"/>
        <w:tblLook w:val="04A0" w:firstRow="1" w:lastRow="0" w:firstColumn="1" w:lastColumn="0" w:noHBand="0" w:noVBand="1"/>
      </w:tblPr>
      <w:tblGrid>
        <w:gridCol w:w="2405"/>
        <w:gridCol w:w="3499"/>
        <w:gridCol w:w="8157"/>
      </w:tblGrid>
      <w:tr w:rsidR="00335D78" w:rsidRPr="00B63D91" w14:paraId="3A67322B" w14:textId="77777777" w:rsidTr="00C066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55DE0F2" w14:textId="53B155D8" w:rsidR="00335D78" w:rsidRPr="00B63D91" w:rsidRDefault="00335D78" w:rsidP="00335D78">
            <w:pPr>
              <w:rPr>
                <w:rFonts w:cstheme="minorHAnsi"/>
                <w:sz w:val="18"/>
                <w:szCs w:val="18"/>
              </w:rPr>
            </w:pPr>
            <w:r w:rsidRPr="00B63D91">
              <w:rPr>
                <w:rFonts w:cstheme="minorHAnsi"/>
                <w:sz w:val="18"/>
                <w:szCs w:val="18"/>
              </w:rPr>
              <w:t>Domain</w:t>
            </w:r>
          </w:p>
        </w:tc>
        <w:tc>
          <w:tcPr>
            <w:tcW w:w="3499" w:type="dxa"/>
          </w:tcPr>
          <w:p w14:paraId="1FF50B6B" w14:textId="7C4B50A5" w:rsidR="00335D78" w:rsidRPr="00B63D91" w:rsidRDefault="00335D78" w:rsidP="00335D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3D91">
              <w:rPr>
                <w:rFonts w:cstheme="minorHAnsi"/>
                <w:sz w:val="18"/>
                <w:szCs w:val="18"/>
              </w:rPr>
              <w:t>Description</w:t>
            </w:r>
          </w:p>
        </w:tc>
        <w:tc>
          <w:tcPr>
            <w:tcW w:w="8157" w:type="dxa"/>
          </w:tcPr>
          <w:p w14:paraId="0D8B772A" w14:textId="044681FA" w:rsidR="00335D78" w:rsidRPr="00B63D91" w:rsidRDefault="00335D78" w:rsidP="00335D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3D91">
              <w:rPr>
                <w:rFonts w:cstheme="minorHAnsi"/>
                <w:sz w:val="18"/>
                <w:szCs w:val="18"/>
              </w:rPr>
              <w:t>Primary questions</w:t>
            </w:r>
          </w:p>
        </w:tc>
      </w:tr>
      <w:tr w:rsidR="009C747E" w:rsidRPr="00B63D91" w14:paraId="56AD02CB" w14:textId="77777777" w:rsidTr="00C06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1" w:type="dxa"/>
            <w:gridSpan w:val="3"/>
          </w:tcPr>
          <w:p w14:paraId="3CD1C630" w14:textId="0D41F9C3" w:rsidR="009C747E" w:rsidRPr="00B63D91" w:rsidRDefault="000E46EC" w:rsidP="00335D78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B63D91">
              <w:rPr>
                <w:rFonts w:cstheme="minorHAnsi"/>
                <w:sz w:val="18"/>
                <w:szCs w:val="18"/>
              </w:rPr>
              <w:t xml:space="preserve">Questions related to the Health Belief Model </w:t>
            </w:r>
          </w:p>
        </w:tc>
      </w:tr>
      <w:tr w:rsidR="00335D78" w:rsidRPr="00B63D91" w14:paraId="382497CB" w14:textId="77777777" w:rsidTr="00C06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3FC6008" w14:textId="093419CE" w:rsidR="00335D78" w:rsidRPr="00B63D91" w:rsidRDefault="00335D78" w:rsidP="009C747E">
            <w:pPr>
              <w:tabs>
                <w:tab w:val="right" w:pos="3074"/>
              </w:tabs>
              <w:rPr>
                <w:rFonts w:cstheme="minorHAnsi"/>
                <w:sz w:val="18"/>
                <w:szCs w:val="18"/>
              </w:rPr>
            </w:pPr>
            <w:r w:rsidRPr="00B63D91">
              <w:rPr>
                <w:rFonts w:cstheme="minorHAnsi"/>
                <w:sz w:val="18"/>
                <w:szCs w:val="18"/>
              </w:rPr>
              <w:t>Perceived susceptibility</w:t>
            </w:r>
            <w:r w:rsidR="009C747E" w:rsidRPr="00B63D91">
              <w:rPr>
                <w:rFonts w:cstheme="minorHAnsi"/>
                <w:sz w:val="18"/>
                <w:szCs w:val="18"/>
              </w:rPr>
              <w:tab/>
            </w:r>
          </w:p>
        </w:tc>
        <w:tc>
          <w:tcPr>
            <w:tcW w:w="3499" w:type="dxa"/>
          </w:tcPr>
          <w:p w14:paraId="726F2388" w14:textId="5F2DC986" w:rsidR="00335D78" w:rsidRPr="00B63D91" w:rsidRDefault="00335D78" w:rsidP="00335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3D91">
              <w:rPr>
                <w:rFonts w:cstheme="minorHAnsi"/>
                <w:sz w:val="18"/>
                <w:szCs w:val="18"/>
              </w:rPr>
              <w:t>Beliefs about the risks of pre-diabetes and type 2 diabetes</w:t>
            </w:r>
          </w:p>
        </w:tc>
        <w:tc>
          <w:tcPr>
            <w:tcW w:w="8157" w:type="dxa"/>
          </w:tcPr>
          <w:p w14:paraId="3B8ADD1C" w14:textId="38994592" w:rsidR="00296E4D" w:rsidRPr="00B63D91" w:rsidRDefault="00335D78" w:rsidP="00296E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3D91">
              <w:rPr>
                <w:rFonts w:cstheme="minorHAnsi"/>
                <w:sz w:val="18"/>
                <w:szCs w:val="18"/>
              </w:rPr>
              <w:t>How did being told you are at risk of developing diabetes feel to you?</w:t>
            </w:r>
          </w:p>
          <w:p w14:paraId="23FCE687" w14:textId="545EBF76" w:rsidR="00335D78" w:rsidRPr="00B63D91" w:rsidRDefault="00296E4D" w:rsidP="009C747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3D91">
              <w:rPr>
                <w:rFonts w:cstheme="minorHAnsi"/>
                <w:sz w:val="18"/>
                <w:szCs w:val="18"/>
              </w:rPr>
              <w:t>How likely do you feel it is that you will develop diabetes?</w:t>
            </w:r>
          </w:p>
        </w:tc>
      </w:tr>
      <w:tr w:rsidR="00335D78" w:rsidRPr="00B63D91" w14:paraId="7E4C9C14" w14:textId="77777777" w:rsidTr="00C06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EE01CE9" w14:textId="07FE47CE" w:rsidR="00335D78" w:rsidRPr="00B63D91" w:rsidRDefault="00335D78" w:rsidP="00335D78">
            <w:pPr>
              <w:rPr>
                <w:rFonts w:cstheme="minorHAnsi"/>
                <w:sz w:val="18"/>
                <w:szCs w:val="18"/>
              </w:rPr>
            </w:pPr>
            <w:r w:rsidRPr="00B63D91">
              <w:rPr>
                <w:rFonts w:cstheme="minorHAnsi"/>
                <w:sz w:val="18"/>
                <w:szCs w:val="18"/>
              </w:rPr>
              <w:t>Perceived severity</w:t>
            </w:r>
          </w:p>
        </w:tc>
        <w:tc>
          <w:tcPr>
            <w:tcW w:w="3499" w:type="dxa"/>
          </w:tcPr>
          <w:p w14:paraId="695D1D1D" w14:textId="172EB489" w:rsidR="00335D78" w:rsidRPr="00B63D91" w:rsidRDefault="00335D78" w:rsidP="00335D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3D91">
              <w:rPr>
                <w:rFonts w:cstheme="minorHAnsi"/>
                <w:sz w:val="18"/>
                <w:szCs w:val="18"/>
              </w:rPr>
              <w:t xml:space="preserve">Beliefs about the seriousness of type 2 diabetes and </w:t>
            </w:r>
            <w:r w:rsidR="00C066DD" w:rsidRPr="00B63D91">
              <w:rPr>
                <w:rFonts w:cstheme="minorHAnsi"/>
                <w:sz w:val="18"/>
                <w:szCs w:val="18"/>
              </w:rPr>
              <w:t>its</w:t>
            </w:r>
            <w:r w:rsidRPr="00B63D91">
              <w:rPr>
                <w:rFonts w:cstheme="minorHAnsi"/>
                <w:sz w:val="18"/>
                <w:szCs w:val="18"/>
              </w:rPr>
              <w:t xml:space="preserve"> consequences</w:t>
            </w:r>
          </w:p>
        </w:tc>
        <w:tc>
          <w:tcPr>
            <w:tcW w:w="8157" w:type="dxa"/>
          </w:tcPr>
          <w:p w14:paraId="55B76E22" w14:textId="77777777" w:rsidR="00BC7459" w:rsidRPr="00B63D91" w:rsidRDefault="00BC7459" w:rsidP="00BC7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3D91">
              <w:rPr>
                <w:rFonts w:cstheme="minorHAnsi"/>
                <w:sz w:val="18"/>
                <w:szCs w:val="18"/>
              </w:rPr>
              <w:t>What did you understand by pre-diabetes/ at risk of diabetes?</w:t>
            </w:r>
          </w:p>
          <w:p w14:paraId="51AF49E0" w14:textId="43BC3B37" w:rsidR="00296E4D" w:rsidRPr="00B63D91" w:rsidRDefault="00296E4D" w:rsidP="00296E4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3D91">
              <w:rPr>
                <w:rFonts w:cstheme="minorHAnsi"/>
                <w:sz w:val="18"/>
                <w:szCs w:val="18"/>
              </w:rPr>
              <w:t>If you were to develop diabetes</w:t>
            </w:r>
            <w:r w:rsidR="00C066DD" w:rsidRPr="00B63D91">
              <w:rPr>
                <w:rFonts w:cstheme="minorHAnsi"/>
                <w:sz w:val="18"/>
                <w:szCs w:val="18"/>
              </w:rPr>
              <w:t>,</w:t>
            </w:r>
            <w:r w:rsidRPr="00B63D91">
              <w:rPr>
                <w:rFonts w:cstheme="minorHAnsi"/>
                <w:sz w:val="18"/>
                <w:szCs w:val="18"/>
              </w:rPr>
              <w:t xml:space="preserve"> what impact do you think this might have on you / your way of life? </w:t>
            </w:r>
          </w:p>
          <w:p w14:paraId="26C21281" w14:textId="657B7493" w:rsidR="00335D78" w:rsidRPr="00B63D91" w:rsidRDefault="00BC7459" w:rsidP="00BC7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3D91">
              <w:rPr>
                <w:rFonts w:cstheme="minorHAnsi"/>
                <w:sz w:val="18"/>
                <w:szCs w:val="18"/>
              </w:rPr>
              <w:t>Is there a history of diabetes in your family?</w:t>
            </w:r>
          </w:p>
        </w:tc>
      </w:tr>
      <w:tr w:rsidR="00335D78" w:rsidRPr="00B63D91" w14:paraId="7E75C9A8" w14:textId="77777777" w:rsidTr="00C06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C0C9477" w14:textId="15978B0D" w:rsidR="00335D78" w:rsidRPr="00B63D91" w:rsidRDefault="00335D78" w:rsidP="00335D78">
            <w:pPr>
              <w:rPr>
                <w:rFonts w:cstheme="minorHAnsi"/>
                <w:sz w:val="18"/>
                <w:szCs w:val="18"/>
              </w:rPr>
            </w:pPr>
            <w:r w:rsidRPr="00B63D91">
              <w:rPr>
                <w:rFonts w:cstheme="minorHAnsi"/>
                <w:sz w:val="18"/>
                <w:szCs w:val="18"/>
              </w:rPr>
              <w:t>Perceived benefits</w:t>
            </w:r>
          </w:p>
        </w:tc>
        <w:tc>
          <w:tcPr>
            <w:tcW w:w="3499" w:type="dxa"/>
          </w:tcPr>
          <w:p w14:paraId="1AE6310E" w14:textId="590B7FF7" w:rsidR="00335D78" w:rsidRPr="00B63D91" w:rsidRDefault="00335D78" w:rsidP="00335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3D91">
              <w:rPr>
                <w:rFonts w:cstheme="minorHAnsi"/>
                <w:sz w:val="18"/>
                <w:szCs w:val="18"/>
              </w:rPr>
              <w:t>Beliefs about the effectiveness of taking action to reduce risk of seriousness</w:t>
            </w:r>
          </w:p>
        </w:tc>
        <w:tc>
          <w:tcPr>
            <w:tcW w:w="8157" w:type="dxa"/>
          </w:tcPr>
          <w:p w14:paraId="31C416F6" w14:textId="7914CEC5" w:rsidR="00296E4D" w:rsidRPr="00B63D91" w:rsidRDefault="00296E4D" w:rsidP="00296E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3D91">
              <w:rPr>
                <w:rFonts w:cstheme="minorHAnsi"/>
                <w:sz w:val="18"/>
                <w:szCs w:val="18"/>
              </w:rPr>
              <w:t xml:space="preserve">What do you think you might need to do to prevent diabetes developing? </w:t>
            </w:r>
          </w:p>
          <w:p w14:paraId="7C03B922" w14:textId="699491E5" w:rsidR="00296E4D" w:rsidRPr="00B63D91" w:rsidRDefault="00296E4D" w:rsidP="00296E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3D91">
              <w:rPr>
                <w:rFonts w:cstheme="minorHAnsi"/>
                <w:sz w:val="18"/>
                <w:szCs w:val="18"/>
              </w:rPr>
              <w:t>How do you feel about making lifestyle changes that might reduce your risk of diabetes?</w:t>
            </w:r>
          </w:p>
          <w:p w14:paraId="446A185A" w14:textId="2872627B" w:rsidR="000E46EC" w:rsidRPr="00B63D91" w:rsidRDefault="000E46EC" w:rsidP="000E46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3D91">
              <w:rPr>
                <w:rFonts w:cstheme="minorHAnsi"/>
                <w:sz w:val="18"/>
                <w:szCs w:val="18"/>
              </w:rPr>
              <w:t>How (if at all) did you think a diabetes prevention programme might help you?</w:t>
            </w:r>
          </w:p>
          <w:p w14:paraId="4738CDD8" w14:textId="10F1CD31" w:rsidR="000E46EC" w:rsidRPr="00B63D91" w:rsidRDefault="000E46EC" w:rsidP="000E46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3D91">
              <w:rPr>
                <w:rFonts w:cstheme="minorHAnsi"/>
                <w:sz w:val="18"/>
                <w:szCs w:val="18"/>
              </w:rPr>
              <w:t>Who do you think programmes such as “healthier you” are aimed at?</w:t>
            </w:r>
          </w:p>
          <w:p w14:paraId="03ADFA5B" w14:textId="77777777" w:rsidR="000E46EC" w:rsidRPr="00B63D91" w:rsidRDefault="000E46EC" w:rsidP="00296E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3090D558" w14:textId="2646B77C" w:rsidR="000E46EC" w:rsidRPr="00B63D91" w:rsidRDefault="000E46EC" w:rsidP="000E46E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B63D91">
              <w:rPr>
                <w:rFonts w:cstheme="minorHAnsi"/>
                <w:i/>
                <w:iCs/>
                <w:sz w:val="18"/>
                <w:szCs w:val="18"/>
              </w:rPr>
              <w:t>For those who accepted offer of NHS-DPP</w:t>
            </w:r>
          </w:p>
          <w:p w14:paraId="746F4104" w14:textId="282B5658" w:rsidR="00BC7459" w:rsidRPr="00B63D91" w:rsidRDefault="00BC7459" w:rsidP="00BC7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3D91">
              <w:rPr>
                <w:rFonts w:cstheme="minorHAnsi"/>
                <w:sz w:val="18"/>
                <w:szCs w:val="18"/>
              </w:rPr>
              <w:t>From the information you received can you describe what you expected from the “healthier you” programme?</w:t>
            </w:r>
          </w:p>
          <w:p w14:paraId="1B848E9B" w14:textId="77777777" w:rsidR="00335D78" w:rsidRPr="00B63D91" w:rsidRDefault="009C747E" w:rsidP="000E46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3D91">
              <w:rPr>
                <w:rFonts w:cstheme="minorHAnsi"/>
                <w:sz w:val="18"/>
                <w:szCs w:val="18"/>
              </w:rPr>
              <w:t xml:space="preserve">What factors did you consider when choosing to start the programme? </w:t>
            </w:r>
          </w:p>
          <w:p w14:paraId="0708DC4D" w14:textId="77777777" w:rsidR="00C066DD" w:rsidRPr="00B63D91" w:rsidRDefault="00C066DD" w:rsidP="00C066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B63D91">
              <w:rPr>
                <w:rFonts w:cstheme="minorHAnsi"/>
                <w:i/>
                <w:iCs/>
                <w:sz w:val="18"/>
                <w:szCs w:val="18"/>
              </w:rPr>
              <w:t>For those who declined offer of the NHS-DPP</w:t>
            </w:r>
          </w:p>
          <w:p w14:paraId="4026E0DA" w14:textId="77777777" w:rsidR="00C066DD" w:rsidRPr="00B63D91" w:rsidRDefault="00C066DD" w:rsidP="00C066DD">
            <w:pPr>
              <w:pStyle w:val="NoSpacing"/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63D91">
              <w:rPr>
                <w:rFonts w:asciiTheme="minorHAnsi" w:hAnsiTheme="minorHAnsi" w:cstheme="minorHAnsi"/>
                <w:sz w:val="18"/>
                <w:szCs w:val="18"/>
              </w:rPr>
              <w:t xml:space="preserve">Do you have any plans to take any actions in relation to your health and lifestyle? </w:t>
            </w:r>
          </w:p>
          <w:p w14:paraId="69A873F7" w14:textId="3FF1F3E8" w:rsidR="00C066DD" w:rsidRPr="00B63D91" w:rsidRDefault="00C066DD" w:rsidP="00C066DD">
            <w:pPr>
              <w:pStyle w:val="NoSpacing"/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63D91">
              <w:rPr>
                <w:rFonts w:asciiTheme="minorHAnsi" w:hAnsiTheme="minorHAnsi" w:cstheme="minorHAnsi"/>
                <w:sz w:val="18"/>
                <w:szCs w:val="18"/>
              </w:rPr>
              <w:t xml:space="preserve">Are there any factors that might motivate you to make changes to prevent diabetes? </w:t>
            </w:r>
          </w:p>
        </w:tc>
      </w:tr>
      <w:tr w:rsidR="00335D78" w:rsidRPr="00B63D91" w14:paraId="13F376B2" w14:textId="77777777" w:rsidTr="00C06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7C626B3" w14:textId="120353E9" w:rsidR="00335D78" w:rsidRPr="00B63D91" w:rsidRDefault="009C747E" w:rsidP="00335D78">
            <w:pPr>
              <w:rPr>
                <w:rFonts w:cstheme="minorHAnsi"/>
                <w:sz w:val="18"/>
                <w:szCs w:val="18"/>
              </w:rPr>
            </w:pPr>
            <w:r w:rsidRPr="00B63D91">
              <w:rPr>
                <w:rFonts w:cstheme="minorHAnsi"/>
                <w:sz w:val="18"/>
                <w:szCs w:val="18"/>
              </w:rPr>
              <w:t>Perceived barriers</w:t>
            </w:r>
          </w:p>
        </w:tc>
        <w:tc>
          <w:tcPr>
            <w:tcW w:w="3499" w:type="dxa"/>
          </w:tcPr>
          <w:p w14:paraId="454EB179" w14:textId="60A5ECB2" w:rsidR="00335D78" w:rsidRPr="00B63D91" w:rsidRDefault="00335D78" w:rsidP="00C06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3D91">
              <w:rPr>
                <w:rFonts w:cstheme="minorHAnsi"/>
                <w:sz w:val="18"/>
                <w:szCs w:val="18"/>
              </w:rPr>
              <w:t xml:space="preserve">Beliefs about </w:t>
            </w:r>
            <w:r w:rsidR="00C066DD" w:rsidRPr="00B63D91">
              <w:rPr>
                <w:rFonts w:cstheme="minorHAnsi"/>
                <w:sz w:val="18"/>
                <w:szCs w:val="18"/>
              </w:rPr>
              <w:t>the obstacles to behaviour change</w:t>
            </w:r>
          </w:p>
        </w:tc>
        <w:tc>
          <w:tcPr>
            <w:tcW w:w="8157" w:type="dxa"/>
          </w:tcPr>
          <w:p w14:paraId="47FE1F13" w14:textId="77777777" w:rsidR="00C066DD" w:rsidRPr="00B63D91" w:rsidRDefault="00C066DD" w:rsidP="00C066DD">
            <w:pPr>
              <w:pStyle w:val="NoSpacing"/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63D91">
              <w:rPr>
                <w:rFonts w:asciiTheme="minorHAnsi" w:hAnsiTheme="minorHAnsi" w:cstheme="minorHAnsi"/>
                <w:sz w:val="18"/>
                <w:szCs w:val="18"/>
              </w:rPr>
              <w:t xml:space="preserve">Are there any factors that might prevent you to make changes to prevent diabetes? </w:t>
            </w:r>
          </w:p>
          <w:p w14:paraId="53389F43" w14:textId="23451919" w:rsidR="009C747E" w:rsidRPr="00B63D91" w:rsidRDefault="00BC7459" w:rsidP="009C74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3D91">
              <w:rPr>
                <w:rFonts w:cstheme="minorHAnsi"/>
                <w:sz w:val="18"/>
                <w:szCs w:val="18"/>
              </w:rPr>
              <w:t xml:space="preserve">How </w:t>
            </w:r>
            <w:r w:rsidRPr="00B63D91">
              <w:rPr>
                <w:rFonts w:cstheme="minorHAnsi"/>
                <w:sz w:val="18"/>
                <w:szCs w:val="18"/>
              </w:rPr>
              <w:t>did you think</w:t>
            </w:r>
            <w:r w:rsidRPr="00B63D91">
              <w:rPr>
                <w:rFonts w:cstheme="minorHAnsi"/>
                <w:sz w:val="18"/>
                <w:szCs w:val="18"/>
              </w:rPr>
              <w:t xml:space="preserve"> the </w:t>
            </w:r>
            <w:r w:rsidR="00C066DD" w:rsidRPr="00B63D91">
              <w:rPr>
                <w:rFonts w:cstheme="minorHAnsi"/>
                <w:sz w:val="18"/>
                <w:szCs w:val="18"/>
              </w:rPr>
              <w:t xml:space="preserve">“healthier you” </w:t>
            </w:r>
            <w:r w:rsidR="00C066DD" w:rsidRPr="00B63D91">
              <w:rPr>
                <w:rFonts w:cstheme="minorHAnsi"/>
                <w:sz w:val="18"/>
                <w:szCs w:val="18"/>
              </w:rPr>
              <w:t xml:space="preserve">programme </w:t>
            </w:r>
            <w:r w:rsidRPr="00B63D91">
              <w:rPr>
                <w:rFonts w:cstheme="minorHAnsi"/>
                <w:sz w:val="18"/>
                <w:szCs w:val="18"/>
              </w:rPr>
              <w:t xml:space="preserve">might fit (or not) into your </w:t>
            </w:r>
            <w:r w:rsidRPr="00B63D91">
              <w:rPr>
                <w:rFonts w:cstheme="minorHAnsi"/>
                <w:sz w:val="18"/>
                <w:szCs w:val="18"/>
              </w:rPr>
              <w:t>everyday life</w:t>
            </w:r>
            <w:r w:rsidRPr="00B63D91">
              <w:rPr>
                <w:rFonts w:cstheme="minorHAnsi"/>
                <w:sz w:val="18"/>
                <w:szCs w:val="18"/>
              </w:rPr>
              <w:t>?</w:t>
            </w:r>
          </w:p>
          <w:p w14:paraId="5BECEDBD" w14:textId="3FCB2772" w:rsidR="00F64505" w:rsidRPr="00B63D91" w:rsidRDefault="00BC7459" w:rsidP="009C74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3D91">
              <w:rPr>
                <w:rFonts w:cstheme="minorHAnsi"/>
                <w:sz w:val="18"/>
                <w:szCs w:val="18"/>
              </w:rPr>
              <w:t xml:space="preserve">Can you describe any </w:t>
            </w:r>
            <w:r w:rsidRPr="00B63D91">
              <w:rPr>
                <w:rFonts w:cstheme="minorHAnsi"/>
                <w:sz w:val="18"/>
                <w:szCs w:val="18"/>
              </w:rPr>
              <w:t>pros and cons</w:t>
            </w:r>
            <w:r w:rsidRPr="00B63D91">
              <w:rPr>
                <w:rFonts w:cstheme="minorHAnsi"/>
                <w:sz w:val="18"/>
                <w:szCs w:val="18"/>
              </w:rPr>
              <w:t xml:space="preserve"> to participating in a programme like </w:t>
            </w:r>
            <w:r w:rsidR="00C066DD" w:rsidRPr="00B63D91">
              <w:rPr>
                <w:rFonts w:cstheme="minorHAnsi"/>
                <w:sz w:val="18"/>
                <w:szCs w:val="18"/>
              </w:rPr>
              <w:t>“healthier you”</w:t>
            </w:r>
            <w:r w:rsidRPr="00B63D91">
              <w:rPr>
                <w:rFonts w:cstheme="minorHAnsi"/>
                <w:sz w:val="18"/>
                <w:szCs w:val="18"/>
              </w:rPr>
              <w:t xml:space="preserve">? </w:t>
            </w:r>
          </w:p>
          <w:p w14:paraId="011D6B5B" w14:textId="4816F027" w:rsidR="00F64505" w:rsidRPr="00B63D91" w:rsidRDefault="00F64505" w:rsidP="00F645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B63D91">
              <w:rPr>
                <w:rFonts w:cstheme="minorHAnsi"/>
                <w:i/>
                <w:iCs/>
                <w:sz w:val="18"/>
                <w:szCs w:val="18"/>
              </w:rPr>
              <w:t>For those who accepted offer of the NHS-DPP</w:t>
            </w:r>
          </w:p>
          <w:p w14:paraId="5B1F3E2A" w14:textId="15560E69" w:rsidR="00F64505" w:rsidRPr="00B63D91" w:rsidRDefault="009C747E" w:rsidP="009C74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3D91">
              <w:rPr>
                <w:rFonts w:cstheme="minorHAnsi"/>
                <w:sz w:val="18"/>
                <w:szCs w:val="18"/>
              </w:rPr>
              <w:lastRenderedPageBreak/>
              <w:t>Are there any factors that might prevent you from using the programme?</w:t>
            </w:r>
          </w:p>
          <w:p w14:paraId="1E63DA38" w14:textId="64264166" w:rsidR="00F64505" w:rsidRPr="00B63D91" w:rsidRDefault="00F64505" w:rsidP="00F645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B63D91">
              <w:rPr>
                <w:rFonts w:cstheme="minorHAnsi"/>
                <w:i/>
                <w:iCs/>
                <w:sz w:val="18"/>
                <w:szCs w:val="18"/>
              </w:rPr>
              <w:t xml:space="preserve">For those who declined </w:t>
            </w:r>
            <w:r w:rsidRPr="00B63D91">
              <w:rPr>
                <w:rFonts w:cstheme="minorHAnsi"/>
                <w:i/>
                <w:iCs/>
                <w:sz w:val="18"/>
                <w:szCs w:val="18"/>
              </w:rPr>
              <w:t>offer of the NHS-DPP</w:t>
            </w:r>
          </w:p>
          <w:p w14:paraId="57C74D75" w14:textId="317998B0" w:rsidR="00F64505" w:rsidRPr="00B63D91" w:rsidRDefault="00F64505" w:rsidP="00C066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3D91">
              <w:rPr>
                <w:rFonts w:cstheme="minorHAnsi"/>
                <w:sz w:val="18"/>
                <w:szCs w:val="18"/>
              </w:rPr>
              <w:t>What factors did you consider when choosing to decline the offer of the programme?</w:t>
            </w:r>
          </w:p>
        </w:tc>
      </w:tr>
      <w:tr w:rsidR="00335D78" w:rsidRPr="00B63D91" w14:paraId="76A11E7A" w14:textId="77777777" w:rsidTr="00C06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E1D416F" w14:textId="411BA046" w:rsidR="00335D78" w:rsidRPr="00B63D91" w:rsidRDefault="00335D78" w:rsidP="00335D78">
            <w:pPr>
              <w:rPr>
                <w:rFonts w:cstheme="minorHAnsi"/>
                <w:sz w:val="18"/>
                <w:szCs w:val="18"/>
              </w:rPr>
            </w:pPr>
            <w:r w:rsidRPr="00B63D91">
              <w:rPr>
                <w:rFonts w:cstheme="minorHAnsi"/>
                <w:sz w:val="18"/>
                <w:szCs w:val="18"/>
              </w:rPr>
              <w:lastRenderedPageBreak/>
              <w:t>Cues to action</w:t>
            </w:r>
          </w:p>
        </w:tc>
        <w:tc>
          <w:tcPr>
            <w:tcW w:w="3499" w:type="dxa"/>
          </w:tcPr>
          <w:p w14:paraId="1E4D4C81" w14:textId="3C8B653F" w:rsidR="00335D78" w:rsidRPr="00B63D91" w:rsidRDefault="00335D78" w:rsidP="00335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3D91">
              <w:rPr>
                <w:rFonts w:cstheme="minorHAnsi"/>
                <w:sz w:val="18"/>
                <w:szCs w:val="18"/>
              </w:rPr>
              <w:t xml:space="preserve">Factors that activate “readiness to change” </w:t>
            </w:r>
          </w:p>
        </w:tc>
        <w:tc>
          <w:tcPr>
            <w:tcW w:w="8157" w:type="dxa"/>
          </w:tcPr>
          <w:p w14:paraId="6C74B23A" w14:textId="4C3E9036" w:rsidR="00335D78" w:rsidRPr="00B63D91" w:rsidRDefault="00335D78" w:rsidP="00335D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3D91">
              <w:rPr>
                <w:rFonts w:cstheme="minorHAnsi"/>
                <w:sz w:val="18"/>
                <w:szCs w:val="18"/>
              </w:rPr>
              <w:t>How were you first made aware that you might be at risk of developing diabetes?</w:t>
            </w:r>
          </w:p>
          <w:p w14:paraId="0D47BC26" w14:textId="41582838" w:rsidR="00296E4D" w:rsidRPr="00B63D91" w:rsidRDefault="00C066DD" w:rsidP="00296E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3D91">
              <w:rPr>
                <w:rFonts w:cstheme="minorHAnsi"/>
                <w:sz w:val="18"/>
                <w:szCs w:val="18"/>
              </w:rPr>
              <w:t>W</w:t>
            </w:r>
            <w:r w:rsidR="00296E4D" w:rsidRPr="00B63D91">
              <w:rPr>
                <w:rFonts w:cstheme="minorHAnsi"/>
                <w:sz w:val="18"/>
                <w:szCs w:val="18"/>
              </w:rPr>
              <w:t xml:space="preserve">hat </w:t>
            </w:r>
            <w:r w:rsidRPr="00B63D91">
              <w:rPr>
                <w:rFonts w:cstheme="minorHAnsi"/>
                <w:sz w:val="18"/>
                <w:szCs w:val="18"/>
              </w:rPr>
              <w:t xml:space="preserve">do </w:t>
            </w:r>
            <w:r w:rsidR="00296E4D" w:rsidRPr="00B63D91">
              <w:rPr>
                <w:rFonts w:cstheme="minorHAnsi"/>
                <w:sz w:val="18"/>
                <w:szCs w:val="18"/>
              </w:rPr>
              <w:t xml:space="preserve">you remember discussing with your GP/Nurse about blood sugar levels? </w:t>
            </w:r>
          </w:p>
          <w:p w14:paraId="0215DBDA" w14:textId="77777777" w:rsidR="009C747E" w:rsidRPr="00B63D91" w:rsidRDefault="00BC7459" w:rsidP="009C747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3D91">
              <w:rPr>
                <w:rFonts w:cstheme="minorHAnsi"/>
                <w:sz w:val="18"/>
                <w:szCs w:val="18"/>
              </w:rPr>
              <w:t xml:space="preserve">When you were told that you might be at risk of developing diabetes, </w:t>
            </w:r>
            <w:r w:rsidRPr="00B63D91">
              <w:rPr>
                <w:rFonts w:cstheme="minorHAnsi"/>
                <w:sz w:val="18"/>
                <w:szCs w:val="18"/>
              </w:rPr>
              <w:t xml:space="preserve">what information or support, (if any) </w:t>
            </w:r>
            <w:r w:rsidRPr="00B63D91">
              <w:rPr>
                <w:rFonts w:cstheme="minorHAnsi"/>
                <w:sz w:val="18"/>
                <w:szCs w:val="18"/>
              </w:rPr>
              <w:t>were you offered?</w:t>
            </w:r>
          </w:p>
          <w:p w14:paraId="45CF40B9" w14:textId="49704FF9" w:rsidR="009C747E" w:rsidRPr="00B63D91" w:rsidRDefault="009C747E" w:rsidP="009C747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3D91">
              <w:rPr>
                <w:rFonts w:cstheme="minorHAnsi"/>
                <w:sz w:val="18"/>
                <w:szCs w:val="18"/>
              </w:rPr>
              <w:t xml:space="preserve">How was the </w:t>
            </w:r>
            <w:r w:rsidR="00C066DD" w:rsidRPr="00B63D91">
              <w:rPr>
                <w:rFonts w:cstheme="minorHAnsi"/>
                <w:sz w:val="18"/>
                <w:szCs w:val="18"/>
              </w:rPr>
              <w:t xml:space="preserve">“healthier you” </w:t>
            </w:r>
            <w:r w:rsidR="00C066DD" w:rsidRPr="00B63D91">
              <w:rPr>
                <w:rFonts w:cstheme="minorHAnsi"/>
                <w:sz w:val="18"/>
                <w:szCs w:val="18"/>
              </w:rPr>
              <w:t xml:space="preserve">programme </w:t>
            </w:r>
            <w:r w:rsidRPr="00B63D91">
              <w:rPr>
                <w:rFonts w:cstheme="minorHAnsi"/>
                <w:sz w:val="18"/>
                <w:szCs w:val="18"/>
              </w:rPr>
              <w:t xml:space="preserve">described to you </w:t>
            </w:r>
            <w:r w:rsidRPr="00B63D91">
              <w:rPr>
                <w:rFonts w:cstheme="minorHAnsi"/>
                <w:sz w:val="18"/>
                <w:szCs w:val="18"/>
              </w:rPr>
              <w:t xml:space="preserve">by the person who </w:t>
            </w:r>
            <w:r w:rsidR="00F64505" w:rsidRPr="00B63D91">
              <w:rPr>
                <w:rFonts w:cstheme="minorHAnsi"/>
                <w:sz w:val="18"/>
                <w:szCs w:val="18"/>
              </w:rPr>
              <w:t>offered it to you/</w:t>
            </w:r>
            <w:r w:rsidRPr="00B63D91">
              <w:rPr>
                <w:rFonts w:cstheme="minorHAnsi"/>
                <w:sz w:val="18"/>
                <w:szCs w:val="18"/>
              </w:rPr>
              <w:t>referred you</w:t>
            </w:r>
            <w:r w:rsidRPr="00B63D91">
              <w:rPr>
                <w:rFonts w:cstheme="minorHAnsi"/>
                <w:sz w:val="18"/>
                <w:szCs w:val="18"/>
              </w:rPr>
              <w:t>?</w:t>
            </w:r>
          </w:p>
          <w:p w14:paraId="3C2A8223" w14:textId="74B8DAE5" w:rsidR="009C747E" w:rsidRPr="00B63D91" w:rsidRDefault="009C747E" w:rsidP="00BC7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3D91">
              <w:rPr>
                <w:rFonts w:cstheme="minorHAnsi"/>
                <w:sz w:val="18"/>
                <w:szCs w:val="18"/>
              </w:rPr>
              <w:t xml:space="preserve">How do you feel about digital programmes </w:t>
            </w:r>
            <w:proofErr w:type="gramStart"/>
            <w:r w:rsidRPr="00B63D91">
              <w:rPr>
                <w:rFonts w:cstheme="minorHAnsi"/>
                <w:sz w:val="18"/>
                <w:szCs w:val="18"/>
              </w:rPr>
              <w:t>as a way to</w:t>
            </w:r>
            <w:proofErr w:type="gramEnd"/>
            <w:r w:rsidRPr="00B63D91">
              <w:rPr>
                <w:rFonts w:cstheme="minorHAnsi"/>
                <w:sz w:val="18"/>
                <w:szCs w:val="18"/>
              </w:rPr>
              <w:t xml:space="preserve"> help prevent people developing diabetes?</w:t>
            </w:r>
          </w:p>
          <w:p w14:paraId="4364370F" w14:textId="72B2826B" w:rsidR="00335D78" w:rsidRPr="00B63D91" w:rsidRDefault="009C747E" w:rsidP="009C747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3D91">
              <w:rPr>
                <w:rFonts w:cstheme="minorHAnsi"/>
                <w:sz w:val="18"/>
                <w:szCs w:val="18"/>
              </w:rPr>
              <w:t>Are there other things that would have been useful for you to know</w:t>
            </w:r>
            <w:r w:rsidR="00C066DD" w:rsidRPr="00B63D91">
              <w:rPr>
                <w:rFonts w:cstheme="minorHAnsi"/>
                <w:sz w:val="18"/>
                <w:szCs w:val="18"/>
              </w:rPr>
              <w:t xml:space="preserve"> about the </w:t>
            </w:r>
            <w:r w:rsidR="00C066DD" w:rsidRPr="00B63D91">
              <w:rPr>
                <w:rFonts w:cstheme="minorHAnsi"/>
                <w:sz w:val="18"/>
                <w:szCs w:val="18"/>
              </w:rPr>
              <w:t xml:space="preserve">“healthier you” </w:t>
            </w:r>
            <w:r w:rsidRPr="00B63D91">
              <w:rPr>
                <w:rFonts w:cstheme="minorHAnsi"/>
                <w:sz w:val="18"/>
                <w:szCs w:val="18"/>
              </w:rPr>
              <w:t>programme?</w:t>
            </w:r>
          </w:p>
        </w:tc>
      </w:tr>
      <w:tr w:rsidR="000E46EC" w:rsidRPr="00B63D91" w14:paraId="2754B7A0" w14:textId="77777777" w:rsidTr="00C06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1" w:type="dxa"/>
            <w:gridSpan w:val="3"/>
          </w:tcPr>
          <w:p w14:paraId="2FBE01B8" w14:textId="3580446E" w:rsidR="000E46EC" w:rsidRPr="00B63D91" w:rsidRDefault="000E46EC" w:rsidP="009C747E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B63D91">
              <w:rPr>
                <w:rFonts w:cstheme="minorHAnsi"/>
                <w:sz w:val="18"/>
                <w:szCs w:val="18"/>
              </w:rPr>
              <w:t>Questions relating to uptake and engagement with the NHS-digital-DPP</w:t>
            </w:r>
          </w:p>
        </w:tc>
      </w:tr>
      <w:tr w:rsidR="00335D78" w:rsidRPr="00B63D91" w14:paraId="70BACC5C" w14:textId="77777777" w:rsidTr="00C06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E1B1AF8" w14:textId="67945712" w:rsidR="00335D78" w:rsidRPr="00B63D91" w:rsidRDefault="009C747E" w:rsidP="00335D78">
            <w:pPr>
              <w:rPr>
                <w:rFonts w:cstheme="minorHAnsi"/>
                <w:sz w:val="18"/>
                <w:szCs w:val="18"/>
              </w:rPr>
            </w:pPr>
            <w:r w:rsidRPr="00B63D91">
              <w:rPr>
                <w:rFonts w:cstheme="minorHAnsi"/>
                <w:sz w:val="18"/>
                <w:szCs w:val="18"/>
              </w:rPr>
              <w:t>Choice of service</w:t>
            </w:r>
          </w:p>
        </w:tc>
        <w:tc>
          <w:tcPr>
            <w:tcW w:w="3499" w:type="dxa"/>
          </w:tcPr>
          <w:p w14:paraId="47B0A428" w14:textId="77777777" w:rsidR="00335D78" w:rsidRPr="00B63D91" w:rsidRDefault="00335D78" w:rsidP="00335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57" w:type="dxa"/>
          </w:tcPr>
          <w:p w14:paraId="21FE007A" w14:textId="45422D32" w:rsidR="009C747E" w:rsidRPr="00B63D91" w:rsidRDefault="009C747E" w:rsidP="009C747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3D91">
              <w:rPr>
                <w:rFonts w:cstheme="minorHAnsi"/>
                <w:sz w:val="18"/>
                <w:szCs w:val="18"/>
              </w:rPr>
              <w:t xml:space="preserve">Were you given information about the different ways the </w:t>
            </w:r>
            <w:r w:rsidR="00C066DD" w:rsidRPr="00B63D91">
              <w:rPr>
                <w:rFonts w:cstheme="minorHAnsi"/>
                <w:sz w:val="18"/>
                <w:szCs w:val="18"/>
              </w:rPr>
              <w:t xml:space="preserve">“healthier you” </w:t>
            </w:r>
            <w:r w:rsidRPr="00B63D91">
              <w:rPr>
                <w:rFonts w:cstheme="minorHAnsi"/>
                <w:sz w:val="18"/>
                <w:szCs w:val="18"/>
              </w:rPr>
              <w:t>programme is delivered?</w:t>
            </w:r>
          </w:p>
          <w:p w14:paraId="4CC351A7" w14:textId="77777777" w:rsidR="00335D78" w:rsidRPr="00B63D91" w:rsidRDefault="009C747E" w:rsidP="000E46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3D91">
              <w:rPr>
                <w:rFonts w:cstheme="minorHAnsi"/>
                <w:sz w:val="18"/>
                <w:szCs w:val="18"/>
              </w:rPr>
              <w:t xml:space="preserve">Could you tell me a little about your decision making when choosing which version of the </w:t>
            </w:r>
            <w:r w:rsidR="00C066DD" w:rsidRPr="00B63D91">
              <w:rPr>
                <w:rFonts w:cstheme="minorHAnsi"/>
                <w:sz w:val="18"/>
                <w:szCs w:val="18"/>
              </w:rPr>
              <w:t xml:space="preserve">“healthier you” </w:t>
            </w:r>
            <w:r w:rsidRPr="00B63D91">
              <w:rPr>
                <w:rFonts w:cstheme="minorHAnsi"/>
                <w:sz w:val="18"/>
                <w:szCs w:val="18"/>
              </w:rPr>
              <w:t>programme to start?</w:t>
            </w:r>
          </w:p>
          <w:p w14:paraId="10E65E42" w14:textId="2BE745D5" w:rsidR="00C066DD" w:rsidRPr="00B63D91" w:rsidRDefault="00C066DD" w:rsidP="000E46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3D91">
              <w:rPr>
                <w:rFonts w:cstheme="minorHAnsi"/>
                <w:sz w:val="18"/>
                <w:szCs w:val="18"/>
              </w:rPr>
              <w:t>What appealed to you about the version you opted for?</w:t>
            </w:r>
          </w:p>
        </w:tc>
      </w:tr>
      <w:tr w:rsidR="00335D78" w:rsidRPr="00B63D91" w14:paraId="14C6C717" w14:textId="77777777" w:rsidTr="00C06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93EE314" w14:textId="6241D250" w:rsidR="00335D78" w:rsidRPr="00B63D91" w:rsidRDefault="009C747E" w:rsidP="00335D78">
            <w:pPr>
              <w:rPr>
                <w:rFonts w:cstheme="minorHAnsi"/>
                <w:sz w:val="18"/>
                <w:szCs w:val="18"/>
              </w:rPr>
            </w:pPr>
            <w:r w:rsidRPr="00B63D91">
              <w:rPr>
                <w:rFonts w:cstheme="minorHAnsi"/>
                <w:sz w:val="18"/>
                <w:szCs w:val="18"/>
              </w:rPr>
              <w:t>Uptake</w:t>
            </w:r>
          </w:p>
        </w:tc>
        <w:tc>
          <w:tcPr>
            <w:tcW w:w="3499" w:type="dxa"/>
          </w:tcPr>
          <w:p w14:paraId="4A585ABD" w14:textId="77777777" w:rsidR="00335D78" w:rsidRPr="00B63D91" w:rsidRDefault="00335D78" w:rsidP="00335D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57" w:type="dxa"/>
          </w:tcPr>
          <w:p w14:paraId="6F7DA95F" w14:textId="42047FAC" w:rsidR="009C747E" w:rsidRPr="00B63D91" w:rsidRDefault="009C747E" w:rsidP="000E46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3D91">
              <w:rPr>
                <w:rFonts w:cstheme="minorHAnsi"/>
                <w:sz w:val="18"/>
                <w:szCs w:val="18"/>
              </w:rPr>
              <w:t>Can you briefly talk me through the process of signing up to the</w:t>
            </w:r>
            <w:r w:rsidR="00C066DD" w:rsidRPr="00B63D91">
              <w:rPr>
                <w:rFonts w:cstheme="minorHAnsi"/>
                <w:sz w:val="18"/>
                <w:szCs w:val="18"/>
              </w:rPr>
              <w:t xml:space="preserve"> </w:t>
            </w:r>
            <w:r w:rsidR="00C066DD" w:rsidRPr="00B63D91">
              <w:rPr>
                <w:rFonts w:cstheme="minorHAnsi"/>
                <w:sz w:val="18"/>
                <w:szCs w:val="18"/>
              </w:rPr>
              <w:t>“healthier you”</w:t>
            </w:r>
            <w:r w:rsidRPr="00B63D91">
              <w:rPr>
                <w:rFonts w:cstheme="minorHAnsi"/>
                <w:sz w:val="18"/>
                <w:szCs w:val="18"/>
              </w:rPr>
              <w:t xml:space="preserve"> programme?</w:t>
            </w:r>
          </w:p>
          <w:p w14:paraId="0C9A4146" w14:textId="41923F35" w:rsidR="00C066DD" w:rsidRPr="00B63D91" w:rsidRDefault="009C747E" w:rsidP="00C066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3D91">
              <w:rPr>
                <w:rFonts w:cstheme="minorHAnsi"/>
                <w:sz w:val="18"/>
                <w:szCs w:val="18"/>
              </w:rPr>
              <w:t>Are there other things that would have been useful for you to know/have when you joined the programme?</w:t>
            </w:r>
          </w:p>
        </w:tc>
      </w:tr>
      <w:tr w:rsidR="009C747E" w:rsidRPr="00B63D91" w14:paraId="08370402" w14:textId="77777777" w:rsidTr="00C06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5C81C95" w14:textId="61B88A8C" w:rsidR="009C747E" w:rsidRPr="00B63D91" w:rsidRDefault="009C747E" w:rsidP="00335D78">
            <w:pPr>
              <w:rPr>
                <w:rFonts w:cstheme="minorHAnsi"/>
                <w:sz w:val="18"/>
                <w:szCs w:val="18"/>
              </w:rPr>
            </w:pPr>
            <w:r w:rsidRPr="00B63D91">
              <w:rPr>
                <w:rFonts w:cstheme="minorHAnsi"/>
                <w:sz w:val="18"/>
                <w:szCs w:val="18"/>
              </w:rPr>
              <w:t>Engagement</w:t>
            </w:r>
          </w:p>
        </w:tc>
        <w:tc>
          <w:tcPr>
            <w:tcW w:w="3499" w:type="dxa"/>
          </w:tcPr>
          <w:p w14:paraId="08FD45D1" w14:textId="77777777" w:rsidR="009C747E" w:rsidRPr="00B63D91" w:rsidRDefault="009C747E" w:rsidP="00335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57" w:type="dxa"/>
          </w:tcPr>
          <w:p w14:paraId="7FA8174A" w14:textId="118E3E77" w:rsidR="009C747E" w:rsidRPr="00B63D91" w:rsidRDefault="009C747E" w:rsidP="009C747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3D91">
              <w:rPr>
                <w:rFonts w:cstheme="minorHAnsi"/>
                <w:sz w:val="18"/>
                <w:szCs w:val="18"/>
              </w:rPr>
              <w:t>Can you tell me how you have been using the programme so far?</w:t>
            </w:r>
          </w:p>
          <w:p w14:paraId="0E034EFD" w14:textId="4330F0E8" w:rsidR="009C747E" w:rsidRPr="00B63D91" w:rsidRDefault="009C747E" w:rsidP="009C747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3D91">
              <w:rPr>
                <w:rFonts w:cstheme="minorHAnsi"/>
                <w:sz w:val="18"/>
                <w:szCs w:val="18"/>
              </w:rPr>
              <w:t>How motivated do you feel to continue using this programme and why?</w:t>
            </w:r>
          </w:p>
          <w:p w14:paraId="00F25B7B" w14:textId="77F322D2" w:rsidR="009C747E" w:rsidRPr="00B63D91" w:rsidRDefault="009C747E" w:rsidP="009C747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3D91">
              <w:rPr>
                <w:rFonts w:cstheme="minorHAnsi"/>
                <w:sz w:val="18"/>
                <w:szCs w:val="18"/>
              </w:rPr>
              <w:t>How do you feel having started this programme?</w:t>
            </w:r>
          </w:p>
          <w:p w14:paraId="1C318A53" w14:textId="0E76F9E6" w:rsidR="009C747E" w:rsidRPr="00B63D91" w:rsidRDefault="009C747E" w:rsidP="009C747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3D91">
              <w:rPr>
                <w:rFonts w:cstheme="minorHAnsi"/>
                <w:sz w:val="18"/>
                <w:szCs w:val="18"/>
              </w:rPr>
              <w:t>Have you made any changes to your lifestyle since using this programme?</w:t>
            </w:r>
          </w:p>
          <w:p w14:paraId="050074D2" w14:textId="77777777" w:rsidR="009C747E" w:rsidRPr="00B63D91" w:rsidRDefault="009C747E" w:rsidP="009C747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3D91">
              <w:rPr>
                <w:rFonts w:cstheme="minorHAnsi"/>
                <w:sz w:val="18"/>
                <w:szCs w:val="18"/>
              </w:rPr>
              <w:t xml:space="preserve">Do you have any recommendations about how this programme could be improved in terms of the way you initially find out about it and the joining up process? </w:t>
            </w:r>
          </w:p>
          <w:p w14:paraId="776C138D" w14:textId="55A7BF5B" w:rsidR="009C747E" w:rsidRPr="00B63D91" w:rsidRDefault="009C747E" w:rsidP="000E46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3D91">
              <w:rPr>
                <w:rFonts w:cstheme="minorHAnsi"/>
                <w:sz w:val="18"/>
                <w:szCs w:val="18"/>
              </w:rPr>
              <w:t>Could I ask how you would describe the programme to a friend or family member in a sentence or two</w:t>
            </w:r>
          </w:p>
        </w:tc>
      </w:tr>
    </w:tbl>
    <w:p w14:paraId="4F89128B" w14:textId="77777777" w:rsidR="00A642E4" w:rsidRPr="00B63D91" w:rsidRDefault="00A642E4" w:rsidP="009C747E">
      <w:pPr>
        <w:spacing w:line="360" w:lineRule="auto"/>
        <w:jc w:val="center"/>
        <w:rPr>
          <w:rFonts w:cstheme="minorHAnsi"/>
          <w:sz w:val="18"/>
          <w:szCs w:val="18"/>
        </w:rPr>
      </w:pPr>
    </w:p>
    <w:sectPr w:rsidR="00A642E4" w:rsidRPr="00B63D91" w:rsidSect="009C747E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5344C1" w14:textId="77777777" w:rsidR="00456E08" w:rsidRDefault="00456E08" w:rsidP="0053626F">
      <w:pPr>
        <w:spacing w:after="0" w:line="240" w:lineRule="auto"/>
      </w:pPr>
      <w:r>
        <w:separator/>
      </w:r>
    </w:p>
  </w:endnote>
  <w:endnote w:type="continuationSeparator" w:id="0">
    <w:p w14:paraId="5F72CB5B" w14:textId="77777777" w:rsidR="00456E08" w:rsidRDefault="00456E08" w:rsidP="005362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287349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49B7C9" w14:textId="132BB7E9" w:rsidR="0053626F" w:rsidRDefault="0053626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35A6DED" w14:textId="77777777" w:rsidR="0053626F" w:rsidRDefault="005362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B6C780" w14:textId="77777777" w:rsidR="00456E08" w:rsidRDefault="00456E08" w:rsidP="0053626F">
      <w:pPr>
        <w:spacing w:after="0" w:line="240" w:lineRule="auto"/>
      </w:pPr>
      <w:r>
        <w:separator/>
      </w:r>
    </w:p>
  </w:footnote>
  <w:footnote w:type="continuationSeparator" w:id="0">
    <w:p w14:paraId="59425558" w14:textId="77777777" w:rsidR="00456E08" w:rsidRDefault="00456E08" w:rsidP="005362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2B7EE4"/>
    <w:multiLevelType w:val="hybridMultilevel"/>
    <w:tmpl w:val="B7DC03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7612F778">
      <w:start w:val="1"/>
      <w:numFmt w:val="bullet"/>
      <w:lvlText w:val="•"/>
      <w:lvlJc w:val="left"/>
      <w:pPr>
        <w:ind w:left="1440" w:hanging="360"/>
      </w:pPr>
      <w:rPr>
        <w:rFonts w:ascii="Times New Roman" w:hAnsi="Times New Roman" w:hint="default"/>
      </w:rPr>
    </w:lvl>
    <w:lvl w:ilvl="2" w:tplc="9C58460A">
      <w:numFmt w:val="bullet"/>
      <w:lvlText w:val="-"/>
      <w:lvlJc w:val="left"/>
      <w:pPr>
        <w:ind w:left="2340" w:hanging="360"/>
      </w:pPr>
      <w:rPr>
        <w:rFonts w:ascii="Calibri" w:eastAsia="Times New Roman" w:hAnsi="Calibri" w:hint="default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5A6B0877"/>
    <w:multiLevelType w:val="hybridMultilevel"/>
    <w:tmpl w:val="B7DC03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7612F778">
      <w:start w:val="1"/>
      <w:numFmt w:val="bullet"/>
      <w:lvlText w:val="•"/>
      <w:lvlJc w:val="left"/>
      <w:pPr>
        <w:ind w:left="1440" w:hanging="360"/>
      </w:pPr>
      <w:rPr>
        <w:rFonts w:ascii="Times New Roman" w:hAnsi="Times New Roman" w:hint="default"/>
      </w:rPr>
    </w:lvl>
    <w:lvl w:ilvl="2" w:tplc="9C58460A">
      <w:numFmt w:val="bullet"/>
      <w:lvlText w:val="-"/>
      <w:lvlJc w:val="left"/>
      <w:pPr>
        <w:ind w:left="2340" w:hanging="360"/>
      </w:pPr>
      <w:rPr>
        <w:rFonts w:ascii="Calibri" w:eastAsia="Times New Roman" w:hAnsi="Calibri" w:hint="default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5C3B16BE"/>
    <w:multiLevelType w:val="hybridMultilevel"/>
    <w:tmpl w:val="62F610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7C63BF"/>
    <w:multiLevelType w:val="hybridMultilevel"/>
    <w:tmpl w:val="D2BC24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2E4"/>
    <w:rsid w:val="000E46EC"/>
    <w:rsid w:val="00210ACE"/>
    <w:rsid w:val="00296E4D"/>
    <w:rsid w:val="002C36DD"/>
    <w:rsid w:val="00335D78"/>
    <w:rsid w:val="00456E08"/>
    <w:rsid w:val="0053626F"/>
    <w:rsid w:val="00797F63"/>
    <w:rsid w:val="007E4725"/>
    <w:rsid w:val="008B24B0"/>
    <w:rsid w:val="008B78BE"/>
    <w:rsid w:val="009C747E"/>
    <w:rsid w:val="00A642E4"/>
    <w:rsid w:val="00B63D91"/>
    <w:rsid w:val="00BC7459"/>
    <w:rsid w:val="00C066DD"/>
    <w:rsid w:val="00C42122"/>
    <w:rsid w:val="00D44854"/>
    <w:rsid w:val="00D44B70"/>
    <w:rsid w:val="00E2758B"/>
    <w:rsid w:val="00F53FD1"/>
    <w:rsid w:val="00F64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B191D"/>
  <w15:chartTrackingRefBased/>
  <w15:docId w15:val="{8F34D90D-7B29-4297-A4CA-C150A9BA6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485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A642E4"/>
    <w:pPr>
      <w:ind w:left="720"/>
      <w:contextualSpacing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5362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626F"/>
  </w:style>
  <w:style w:type="paragraph" w:styleId="Footer">
    <w:name w:val="footer"/>
    <w:basedOn w:val="Normal"/>
    <w:link w:val="FooterChar"/>
    <w:uiPriority w:val="99"/>
    <w:unhideWhenUsed/>
    <w:rsid w:val="005362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626F"/>
  </w:style>
  <w:style w:type="character" w:customStyle="1" w:styleId="Heading1Char">
    <w:name w:val="Heading 1 Char"/>
    <w:basedOn w:val="DefaultParagraphFont"/>
    <w:link w:val="Heading1"/>
    <w:uiPriority w:val="9"/>
    <w:rsid w:val="00D4485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335D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066DD"/>
    <w:pPr>
      <w:spacing w:after="0" w:line="240" w:lineRule="auto"/>
    </w:pPr>
    <w:rPr>
      <w:rFonts w:ascii="Calibri" w:eastAsia="SimSun" w:hAnsi="Calibri" w:cs="Courier New"/>
      <w:lang w:eastAsia="zh-CN"/>
    </w:rPr>
  </w:style>
  <w:style w:type="table" w:styleId="PlainTable2">
    <w:name w:val="Plain Table 2"/>
    <w:basedOn w:val="TableNormal"/>
    <w:uiPriority w:val="42"/>
    <w:rsid w:val="00C066D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5</Words>
  <Characters>322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Ross</dc:creator>
  <cp:keywords/>
  <dc:description/>
  <cp:lastModifiedBy>Jamie Ross</cp:lastModifiedBy>
  <cp:revision>2</cp:revision>
  <cp:lastPrinted>2022-01-10T09:44:00Z</cp:lastPrinted>
  <dcterms:created xsi:type="dcterms:W3CDTF">2022-10-04T10:17:00Z</dcterms:created>
  <dcterms:modified xsi:type="dcterms:W3CDTF">2022-10-04T10:17:00Z</dcterms:modified>
</cp:coreProperties>
</file>